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Table 1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Laboratory data of peripheral blood on admission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89585</wp:posOffset>
                </wp:positionV>
                <wp:extent cx="4231005" cy="56749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1005" cy="5674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4962"/>
                              <w:gridCol w:w="1701"/>
                            </w:tblGrid>
                            <w:tr>
                              <w:trPr>
                                <w:trHeight w:val="407" w:hRule="atLeast"/>
                              </w:trPr>
                              <w:tc>
                                <w:tcPr>
                                  <w:tcW w:w="496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</w:rPr>
                                    <w:t>Laboratory tes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Resul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8" w:hRule="atLeast"/>
                              </w:trPr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COVID-19 nucleic acid tes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8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lood cultur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8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CRP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(mg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8.80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8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PC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(ug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7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Complete Blood Coun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WBC x 109/L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10.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Neutrophil (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85.9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Hb (g/d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12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PLT x 109/L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1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Coagulation func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P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(sec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2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APT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(sec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4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F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(g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D-Dime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(mg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Liver func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TB (umol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1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ALB (g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74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AL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(U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2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AS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(U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6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Tumor marker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CE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(ng/m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AFP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(ng/m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HC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(mIU/m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&lt;2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SF (ng/m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184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4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AN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496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ANC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.15pt;height:446.85pt;mso-wrap-distance-left:9pt;mso-wrap-distance-right:9pt;mso-wrap-distance-top:0pt;mso-wrap-distance-bottom:0pt;margin-top:38.55pt;mso-position-vertical-relative:text;margin-left:41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4962"/>
                        <w:gridCol w:w="1701"/>
                      </w:tblGrid>
                      <w:tr>
                        <w:trPr>
                          <w:trHeight w:val="407" w:hRule="atLeast"/>
                        </w:trPr>
                        <w:tc>
                          <w:tcPr>
                            <w:tcW w:w="496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141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</w:rPr>
                              <w:t>Laboratory tes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Result</w:t>
                            </w:r>
                          </w:p>
                        </w:tc>
                      </w:tr>
                      <w:tr>
                        <w:trPr>
                          <w:trHeight w:val="398" w:hRule="atLeast"/>
                        </w:trPr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hanging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COVID-19 nucleic acid tes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98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hanging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lood cultur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98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hanging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CRP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mg/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8.80↑</w:t>
                            </w:r>
                          </w:p>
                        </w:tc>
                      </w:tr>
                      <w:tr>
                        <w:trPr>
                          <w:trHeight w:val="398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hanging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PCT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ug/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7↑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hanging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Complete Blood Coun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WBC x 109/L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10.1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Neutrophil (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85.9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Hb (g/d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12.4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PLT x 109/L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172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hanging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Coagulation functi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hanging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PT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sec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2.30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hanging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APTT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sec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4.90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hanging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Fg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g/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.38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hanging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D-Dimer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mg/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9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hanging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Liver functi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TB (umol/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10.4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ALB (g/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74.7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ALT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U/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21.0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AST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U/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6.0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hanging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Tumor marker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CE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ng/m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AFP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ng/m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3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HCG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mIU/m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&lt;2.0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SF (ng/m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184.00 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4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hanging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AN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496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141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ANC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2763" w:leader="none"/>
        </w:tabs>
        <w:rPr>
          <w:rFonts w:ascii="Times New Roman" w:hAnsi="Times New Roman" w:cs="Times New Roman"/>
          <w:i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iCs/>
          <w:color w:val="000000"/>
          <w:szCs w:val="21"/>
          <w:shd w:fill="FFFFFF" w:val="clear"/>
        </w:rPr>
        <w:t xml:space="preserve">COVID-19 = Corona Virus Disease 2019, CRP = C-reactive protein, PCT = procalcitonin, WBC = white blood cell, Hb = hemoglobin, PLT = platelet,  APTT = activated partial thromboplastin time, PT = prothrombin time, Fg = </w:t>
      </w:r>
      <w:r>
        <w:rPr>
          <w:rFonts w:cs="Times New Roman" w:ascii="Times New Roman" w:hAnsi="Times New Roman"/>
          <w:iCs/>
          <w:color w:val="000000"/>
          <w:szCs w:val="21"/>
          <w:shd w:fill="FFFFFF" w:val="clear"/>
        </w:rPr>
        <w:t>f</w:t>
      </w:r>
      <w:r>
        <w:rPr>
          <w:rFonts w:cs="Times New Roman" w:ascii="Times New Roman" w:hAnsi="Times New Roman"/>
          <w:iCs/>
          <w:color w:val="000000"/>
          <w:szCs w:val="21"/>
          <w:shd w:fill="FFFFFF" w:val="clear"/>
        </w:rPr>
        <w:t>ibrinogen, TB = total bilirubin, ALB = albumin, ALT = alanine aminotransferase, AST = aspartate aminotransferase,</w:t>
      </w:r>
      <w:r>
        <w:rPr>
          <w:rFonts w:cs="Times New Roman" w:ascii="Times New Roman" w:hAnsi="Times New Roman"/>
          <w:iCs/>
          <w:szCs w:val="21"/>
          <w:shd w:fill="FFFFFF" w:val="clear"/>
        </w:rPr>
        <w:t xml:space="preserve"> CEA = carcinoembryonic antigen, AFP = Alpha fetoprotein, </w:t>
      </w:r>
      <w:r>
        <w:rPr>
          <w:rFonts w:cs="Times New Roman" w:ascii="Times New Roman" w:hAnsi="Times New Roman"/>
          <w:iCs/>
          <w:szCs w:val="21"/>
        </w:rPr>
        <w:t>HCG = human chorionic gonadotropin</w:t>
      </w:r>
      <w:r>
        <w:rPr>
          <w:rFonts w:cs="Times New Roman" w:ascii="Times New Roman" w:hAnsi="Times New Roman"/>
          <w:iCs/>
          <w:color w:val="000000"/>
          <w:szCs w:val="21"/>
          <w:shd w:fill="FFFFFF" w:val="clear"/>
        </w:rPr>
        <w:t>, SF =</w:t>
      </w:r>
      <w:r>
        <w:rPr>
          <w:rFonts w:cs="Times New Roman" w:ascii="Times New Roman" w:hAnsi="Times New Roman"/>
          <w:iCs/>
          <w:szCs w:val="21"/>
        </w:rPr>
        <w:t xml:space="preserve"> </w:t>
      </w:r>
      <w:r>
        <w:rPr>
          <w:rFonts w:cs="Times New Roman" w:ascii="Times New Roman" w:hAnsi="Times New Roman"/>
          <w:iCs/>
          <w:color w:val="000000"/>
          <w:szCs w:val="21"/>
          <w:shd w:fill="FFFFFF" w:val="clear"/>
        </w:rPr>
        <w:t>serum ferritin, ANA = anti-nuclear antibody, ANCA = anti-neutrophil cytoplasmic antibody.</w:t>
      </w:r>
    </w:p>
    <w:p>
      <w:pPr>
        <w:pStyle w:val="Normal"/>
        <w:tabs>
          <w:tab w:val="clear" w:pos="420"/>
          <w:tab w:val="left" w:pos="2763" w:leader="none"/>
        </w:tabs>
        <w:rPr>
          <w:rFonts w:ascii="Times New Roman" w:hAnsi="Times New Roman" w:cs="Times New Roman"/>
          <w:iCs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iCs/>
          <w:color w:val="000000"/>
          <w:szCs w:val="21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Keywordsmean">
    <w:name w:val="keywords-me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2T12:46:00Z</dcterms:created>
  <dc:creator>Administrator</dc:creator>
  <dc:description/>
  <cp:keywords/>
  <dc:language>en-US</dc:language>
  <cp:lastModifiedBy>Uzoamaka Anyanwu</cp:lastModifiedBy>
  <dcterms:modified xsi:type="dcterms:W3CDTF">2022-07-13T11:3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